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45085</wp:posOffset>
            </wp:positionH>
            <wp:positionV relativeFrom="paragraph">
              <wp:posOffset>15240</wp:posOffset>
            </wp:positionV>
            <wp:extent cx="5764530" cy="1819910"/>
            <wp:effectExtent l="0" t="0" r="0" b="0"/>
            <wp:wrapTight wrapText="bothSides">
              <wp:wrapPolygon edited="0">
                <wp:start x="855" y="1127"/>
                <wp:lineTo x="748" y="2485"/>
                <wp:lineTo x="5353" y="2938"/>
                <wp:lineTo x="1212" y="3162"/>
                <wp:lineTo x="1140" y="3730"/>
                <wp:lineTo x="1569" y="4747"/>
                <wp:lineTo x="1569" y="6555"/>
                <wp:lineTo x="891" y="7462"/>
                <wp:lineTo x="676" y="7800"/>
                <wp:lineTo x="676" y="15378"/>
                <wp:lineTo x="783" y="15602"/>
                <wp:lineTo x="1569" y="15602"/>
                <wp:lineTo x="1569" y="17414"/>
                <wp:lineTo x="1319" y="17640"/>
                <wp:lineTo x="1319" y="17864"/>
                <wp:lineTo x="1426" y="19787"/>
                <wp:lineTo x="3033" y="21033"/>
                <wp:lineTo x="3747" y="21145"/>
                <wp:lineTo x="13815" y="21145"/>
                <wp:lineTo x="13851" y="21033"/>
                <wp:lineTo x="21170" y="19560"/>
                <wp:lineTo x="21419" y="19221"/>
                <wp:lineTo x="21062" y="19221"/>
                <wp:lineTo x="21098" y="10854"/>
                <wp:lineTo x="20991" y="10289"/>
                <wp:lineTo x="20563" y="10174"/>
                <wp:lineTo x="20563" y="6555"/>
                <wp:lineTo x="20848" y="5651"/>
                <wp:lineTo x="20456" y="5424"/>
                <wp:lineTo x="18171" y="4747"/>
                <wp:lineTo x="20813" y="4635"/>
                <wp:lineTo x="20813" y="3954"/>
                <wp:lineTo x="18171" y="2938"/>
                <wp:lineTo x="18206" y="2823"/>
                <wp:lineTo x="16100" y="1127"/>
                <wp:lineTo x="855" y="1127"/>
              </wp:wrapPolygon>
            </wp:wrapTight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4530" cy="18199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</w:rPr>
        <w:t>Additional file 3:Figure S2. Young modulus increase with heat-shock.</w:t>
      </w:r>
      <w:r>
        <w:rPr>
          <w:rFonts w:cs="Times New Roman" w:ascii="Times New Roman" w:hAnsi="Times New Roman"/>
          <w:sz w:val="24"/>
        </w:rPr>
        <w:t>Distribution of Young modulus values calculate with 19 elasticity maps (n</w:t>
      </w:r>
      <w:r>
        <w:rPr>
          <w:rFonts w:cs="Times New Roman" w:ascii="Times New Roman" w:hAnsi="Times New Roman"/>
          <w:sz w:val="24"/>
          <w:vertAlign w:val="subscript"/>
        </w:rPr>
        <w:t>curves</w:t>
      </w:r>
      <w:r>
        <w:rPr>
          <w:rFonts w:cs="Times New Roman" w:ascii="Times New Roman" w:hAnsi="Times New Roman"/>
          <w:sz w:val="24"/>
        </w:rPr>
        <w:t xml:space="preserve"> = 19443) from individual yeasts unstressed </w:t>
      </w:r>
      <w:r>
        <w:rPr>
          <w:rFonts w:cs="Times New Roman" w:ascii="Times New Roman" w:hAnsi="Times New Roman"/>
          <w:b/>
          <w:sz w:val="24"/>
        </w:rPr>
        <w:t>(A),</w:t>
      </w:r>
      <w:r>
        <w:rPr>
          <w:rFonts w:cs="Times New Roman" w:ascii="Times New Roman" w:hAnsi="Times New Roman"/>
          <w:sz w:val="24"/>
        </w:rPr>
        <w:t xml:space="preserve"> in comparison with 15 elasticity maps (n</w:t>
      </w:r>
      <w:r>
        <w:rPr>
          <w:rFonts w:cs="Times New Roman" w:ascii="Times New Roman" w:hAnsi="Times New Roman"/>
          <w:sz w:val="24"/>
          <w:vertAlign w:val="subscript"/>
        </w:rPr>
        <w:t>curves</w:t>
      </w:r>
      <w:r>
        <w:rPr>
          <w:rFonts w:cs="Times New Roman" w:ascii="Times New Roman" w:hAnsi="Times New Roman"/>
          <w:sz w:val="24"/>
        </w:rPr>
        <w:t xml:space="preserve"> = 15307) from individual yeasts heat-shocked at 42°C </w:t>
      </w:r>
      <w:r>
        <w:rPr>
          <w:rFonts w:cs="Times New Roman" w:ascii="Times New Roman" w:hAnsi="Times New Roman"/>
          <w:b/>
          <w:sz w:val="24"/>
        </w:rPr>
        <w:t>(B)</w:t>
      </w:r>
      <w:r>
        <w:rPr>
          <w:rFonts w:cs="Times New Roman" w:ascii="Times New Roman" w:hAnsi="Times New Roman"/>
          <w:sz w:val="24"/>
        </w:rPr>
        <w:t xml:space="preserve">. YM medians were indicated on diagrams and calculated from fits in gauss model (red curves). </w:t>
      </w:r>
      <w:r>
        <w:rPr>
          <w:rFonts w:cs="Times New Roman" w:ascii="Times New Roman" w:hAnsi="Times New Roman"/>
          <w:b/>
          <w:sz w:val="24"/>
        </w:rPr>
        <w:t>(C)</w:t>
      </w:r>
      <w:r>
        <w:rPr>
          <w:rFonts w:cs="Times New Roman" w:ascii="Times New Roman" w:hAnsi="Times New Roman"/>
          <w:sz w:val="24"/>
        </w:rPr>
        <w:t>Statistic unpaired t test between averages and standard deviations calculated from young modulus values. The 3 asterisksshown significant differences between elasticity of unstressed yeasts (full bar) and heat-shock yeasts (hachured bar) at the P value &lt; 0.0001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character" w:styleId="HeaderChar">
    <w:name w:val="Header Char"/>
    <w:basedOn w:val="DefaultParagraphFont"/>
    <w:qFormat/>
    <w:rPr>
      <w:lang w:val="en-US"/>
    </w:rPr>
  </w:style>
  <w:style w:type="character" w:styleId="FooterChar">
    <w:name w:val="Footer Char"/>
    <w:basedOn w:val="DefaultParagraphFont"/>
    <w:qFormat/>
    <w:rPr>
      <w:lang w:val="en-US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  <w:lang w:val="en-US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  <w:lang w:val="fr-FR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4T21:55:00Z</dcterms:created>
  <dc:creator>Flavien</dc:creator>
  <dc:description/>
  <cp:keywords/>
  <dc:language>en-US</dc:language>
  <cp:lastModifiedBy>jmreyes</cp:lastModifiedBy>
  <cp:lastPrinted>2013-06-21T16:24:00Z</cp:lastPrinted>
  <dcterms:modified xsi:type="dcterms:W3CDTF">2014-02-14T22:09:00Z</dcterms:modified>
  <cp:revision>4</cp:revision>
  <dc:subject/>
  <dc:title/>
</cp:coreProperties>
</file>